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5"/>
        <w:gridCol w:w="1358"/>
        <w:gridCol w:w="1232"/>
        <w:gridCol w:w="1355"/>
        <w:gridCol w:w="1234"/>
        <w:gridCol w:w="1226"/>
      </w:tblGrid>
      <w:tr>
        <w:trPr/>
        <w:tc>
          <w:tcPr>
            <w:tcW w:w="9360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upplement 2: Physical and emotional abuse at follow-up: Individual response frequencies (n=3401)</w:t>
            </w:r>
          </w:p>
        </w:tc>
      </w:tr>
      <w:tr>
        <w:trPr/>
        <w:tc>
          <w:tcPr>
            <w:tcW w:w="29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GB"/>
              </w:rPr>
              <w:t>Physical abuse: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Never (n)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Not in the past year (n)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t least once this year (n)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onthly (n)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eekly (n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use a stick, belt or other hard item to hit you?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1.8% (1761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8% (613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6.9% (574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7.5% (254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8% (198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lap, punch or hit you so that it hurt?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76.1% (2589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7.6% (25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0.5% (356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.1% (139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6% (56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ake you stand or kneel in an uncomfortable position for a long period of time to punish you?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89.5% 3045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.1% (138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% (137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3% (44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% (33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n-GB"/>
              </w:rPr>
              <w:t>Emotional abuse: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Never (n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Not in the past year (n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t least once this year (n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onthly (n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eekly (n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threaten to send you away or kick you out of the house?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1.4% (310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1% (37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% (103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6% (87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9% (64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threaten to invoke ghosts or evil spirits or harmful people?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6.9% (3296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.5% (18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4% (47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.8% (26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.3% (11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all you dumb, lazy or other names?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80.1% (2724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1% (71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6% (190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1% (175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7% (238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withhold a meal to punish you?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4.6% (3216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% (35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9% (66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3% (45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1% (37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ingle you out to do household chores all day instead of school or play?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2.5% (3135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4% (49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6% (90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6% (55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1% (70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threaten to hurt you or give you bad grades?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5.3% (3240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.9% (29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1% (73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% (34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.6% (21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insult members of your family that have passed away?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5.5% (324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.9% (32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7% (57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2% (40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.6% (22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lang w:val="en-GB" w:eastAsia="en-GB"/>
              </w:rPr>
              <w:t>tell you they wished they did not have to look after you or make you feel you are a burden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4.6% (3217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.9% (31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1% (72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3% (34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% (35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threaten to leave you and never come back?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5.7% (3256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.8% (27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3% (43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4% (46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.8% (27)</w:t>
            </w:r>
          </w:p>
        </w:tc>
      </w:tr>
      <w:tr>
        <w:trPr/>
        <w:tc>
          <w:tcPr>
            <w:tcW w:w="29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ake you feel unwelcome at home?</w:t>
            </w:r>
          </w:p>
        </w:tc>
        <w:tc>
          <w:tcPr>
            <w:tcW w:w="1358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86.2% (2930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4% (46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.6% (123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.7% (125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5.1% (173)</w:t>
            </w:r>
          </w:p>
        </w:tc>
      </w:tr>
      <w:tr>
        <w:trPr/>
        <w:tc>
          <w:tcPr>
            <w:tcW w:w="29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threaten to hurt or kill a person or an animal that you care about?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96.9% (3296)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.7% (23)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1% (36)</w:t>
            </w:r>
          </w:p>
        </w:tc>
        <w:tc>
          <w:tcPr>
            <w:tcW w:w="12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.7% (23)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.6% (21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11:13:00Z</dcterms:created>
  <dc:creator>mvillaflores</dc:creator>
  <dc:description/>
  <cp:keywords/>
  <dc:language>en-US</dc:language>
  <cp:lastModifiedBy>mvillaflores</cp:lastModifiedBy>
  <dcterms:modified xsi:type="dcterms:W3CDTF">2015-04-23T11:14:00Z</dcterms:modified>
  <cp:revision>1</cp:revision>
  <dc:subject/>
  <dc:title/>
</cp:coreProperties>
</file>